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F11" w:rsidRPr="009E425A" w:rsidRDefault="00620F11" w:rsidP="00C4068A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21"/>
        <w:gridCol w:w="350"/>
        <w:gridCol w:w="854"/>
        <w:gridCol w:w="779"/>
        <w:gridCol w:w="704"/>
        <w:gridCol w:w="854"/>
        <w:gridCol w:w="704"/>
        <w:gridCol w:w="779"/>
        <w:gridCol w:w="779"/>
        <w:gridCol w:w="854"/>
        <w:gridCol w:w="704"/>
        <w:gridCol w:w="779"/>
        <w:gridCol w:w="704"/>
        <w:gridCol w:w="704"/>
        <w:gridCol w:w="779"/>
        <w:gridCol w:w="779"/>
      </w:tblGrid>
      <w:tr w:rsidR="009403F3" w:rsidRPr="009403F3" w:rsidTr="0002406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24069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9403F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L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24069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9403F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S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o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t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e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eP</w:t>
            </w:r>
            <w:proofErr w:type="spellEnd"/>
          </w:p>
        </w:tc>
      </w:tr>
      <w:tr w:rsidR="009403F3" w:rsidRPr="009403F3" w:rsidTr="00024069">
        <w:trPr>
          <w:trHeight w:val="4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Nepeta</w:t>
            </w:r>
            <w:proofErr w:type="spellEnd"/>
            <w:r w:rsidRPr="00016011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micranth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1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85**</w:t>
            </w:r>
            <w:r w:rsidR="009403F3" w:rsidRPr="009403F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07**</w:t>
            </w:r>
            <w:r w:rsidR="009403F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24**</w:t>
            </w:r>
            <w:r w:rsidR="009403F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3**</w:t>
            </w:r>
            <w:r w:rsidR="009403F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157**</w:t>
            </w:r>
            <w:r w:rsidR="009403F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46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77**</w:t>
            </w:r>
            <w:r w:rsidR="009403F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74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38**</w:t>
            </w:r>
            <w:r w:rsidR="009403F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22**</w:t>
            </w:r>
            <w:r w:rsidR="009403F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403F3" w:rsidRPr="009403F3" w:rsidTr="00024069">
        <w:trPr>
          <w:trHeight w:val="480"/>
        </w:trPr>
        <w:tc>
          <w:tcPr>
            <w:tcW w:w="0" w:type="auto"/>
            <w:shd w:val="clear" w:color="auto" w:fill="auto"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016011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Eremopyrum</w:t>
            </w:r>
            <w:proofErr w:type="spellEnd"/>
            <w:r w:rsidRPr="00016011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016011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5"/>
                <w:szCs w:val="15"/>
              </w:rPr>
              <w:t>orient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121**</w:t>
            </w:r>
            <w:r w:rsidR="009403F3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53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3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7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5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94*</w:t>
            </w:r>
            <w:r w:rsidR="00EA1E64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*</w:t>
            </w: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3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45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72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7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97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6011" w:rsidRPr="00016011" w:rsidRDefault="00016011" w:rsidP="000240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601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24**</w:t>
            </w:r>
          </w:p>
        </w:tc>
      </w:tr>
    </w:tbl>
    <w:p w:rsidR="00024069" w:rsidRPr="00C4068A" w:rsidRDefault="00024069">
      <w:pPr>
        <w:rPr>
          <w:rFonts w:ascii="Times New Roman" w:hAnsi="Times New Roman" w:cs="Times New Roman"/>
          <w:sz w:val="24"/>
          <w:szCs w:val="24"/>
        </w:rPr>
      </w:pPr>
    </w:p>
    <w:sectPr w:rsidR="00024069" w:rsidRPr="00C4068A" w:rsidSect="000E784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20F11"/>
    <w:rsid w:val="00016011"/>
    <w:rsid w:val="00024069"/>
    <w:rsid w:val="000E7842"/>
    <w:rsid w:val="00143AED"/>
    <w:rsid w:val="001F4092"/>
    <w:rsid w:val="002A2B90"/>
    <w:rsid w:val="00371754"/>
    <w:rsid w:val="00620F11"/>
    <w:rsid w:val="006E2CFA"/>
    <w:rsid w:val="007546DB"/>
    <w:rsid w:val="008A47C4"/>
    <w:rsid w:val="009403F3"/>
    <w:rsid w:val="00994B7C"/>
    <w:rsid w:val="009E354D"/>
    <w:rsid w:val="009E425A"/>
    <w:rsid w:val="00AF5C85"/>
    <w:rsid w:val="00B21ECD"/>
    <w:rsid w:val="00BA4A1D"/>
    <w:rsid w:val="00BA5457"/>
    <w:rsid w:val="00C4068A"/>
    <w:rsid w:val="00E47B68"/>
    <w:rsid w:val="00EA1E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0F1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20F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5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会良</dc:creator>
  <cp:keywords/>
  <dc:description/>
  <cp:lastModifiedBy>刘会良</cp:lastModifiedBy>
  <cp:revision>14</cp:revision>
  <dcterms:created xsi:type="dcterms:W3CDTF">2018-07-27T01:06:00Z</dcterms:created>
  <dcterms:modified xsi:type="dcterms:W3CDTF">2018-11-20T09:57:00Z</dcterms:modified>
</cp:coreProperties>
</file>